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32634" w14:textId="6C2D8A34" w:rsidR="009707F6" w:rsidRPr="00F15B5E" w:rsidRDefault="009707F6" w:rsidP="00585B26">
      <w:pPr>
        <w:jc w:val="both"/>
        <w:rPr>
          <w:b/>
        </w:rPr>
      </w:pPr>
      <w:r w:rsidRPr="00F15B5E">
        <w:rPr>
          <w:rFonts w:cs="Times New Roman"/>
          <w:b/>
          <w:szCs w:val="24"/>
        </w:rPr>
        <w:t xml:space="preserve">Descriptive analysis for each survey item under </w:t>
      </w:r>
      <w:r w:rsidR="00EC1555">
        <w:rPr>
          <w:rFonts w:cs="Times New Roman"/>
          <w:b/>
          <w:szCs w:val="24"/>
        </w:rPr>
        <w:t xml:space="preserve">domain </w:t>
      </w:r>
      <w:r w:rsidR="00823D8C">
        <w:rPr>
          <w:rFonts w:cs="Times New Roman"/>
          <w:b/>
          <w:szCs w:val="24"/>
        </w:rPr>
        <w:t>“</w:t>
      </w:r>
      <w:r w:rsidR="00823D8C" w:rsidRPr="00F15B5E">
        <w:rPr>
          <w:rFonts w:cs="Times New Roman"/>
          <w:b/>
          <w:szCs w:val="24"/>
        </w:rPr>
        <w:t>knowledge</w:t>
      </w:r>
      <w:r w:rsidR="00823D8C">
        <w:rPr>
          <w:rFonts w:cs="Times New Roman"/>
          <w:b/>
          <w:szCs w:val="24"/>
        </w:rPr>
        <w:t>”</w:t>
      </w:r>
      <w:r w:rsidR="00823D8C">
        <w:rPr>
          <w:rFonts w:cs="Times New Roman"/>
          <w:b/>
          <w:szCs w:val="24"/>
        </w:rPr>
        <w:t>,</w:t>
      </w:r>
      <w:r w:rsidR="00823D8C" w:rsidRPr="00F15B5E">
        <w:rPr>
          <w:rFonts w:cs="Times New Roman"/>
          <w:b/>
          <w:szCs w:val="24"/>
        </w:rPr>
        <w:t xml:space="preserve"> </w:t>
      </w:r>
      <w:r w:rsidR="00EC1555">
        <w:rPr>
          <w:rFonts w:cs="Times New Roman"/>
          <w:b/>
          <w:szCs w:val="24"/>
        </w:rPr>
        <w:t>“</w:t>
      </w:r>
      <w:r w:rsidRPr="00F15B5E">
        <w:rPr>
          <w:rFonts w:cs="Times New Roman"/>
          <w:b/>
          <w:szCs w:val="24"/>
        </w:rPr>
        <w:t>attitude</w:t>
      </w:r>
      <w:r w:rsidR="00EC1555">
        <w:rPr>
          <w:rFonts w:cs="Times New Roman"/>
          <w:b/>
          <w:szCs w:val="24"/>
        </w:rPr>
        <w:t>”</w:t>
      </w:r>
      <w:r w:rsidRPr="00F15B5E">
        <w:rPr>
          <w:rFonts w:cs="Times New Roman"/>
          <w:b/>
          <w:szCs w:val="24"/>
        </w:rPr>
        <w:t xml:space="preserve"> and </w:t>
      </w:r>
      <w:r w:rsidR="00EC1555">
        <w:rPr>
          <w:rFonts w:cs="Times New Roman"/>
          <w:b/>
          <w:szCs w:val="24"/>
        </w:rPr>
        <w:t>“</w:t>
      </w:r>
      <w:r w:rsidRPr="00F15B5E">
        <w:rPr>
          <w:rFonts w:cs="Times New Roman"/>
          <w:b/>
          <w:szCs w:val="24"/>
        </w:rPr>
        <w:t>barrier</w:t>
      </w:r>
      <w:r w:rsidR="009C3DEA">
        <w:rPr>
          <w:rFonts w:cs="Times New Roman"/>
          <w:b/>
          <w:szCs w:val="24"/>
        </w:rPr>
        <w:t>s</w:t>
      </w:r>
      <w:bookmarkStart w:id="0" w:name="_GoBack"/>
      <w:bookmarkEnd w:id="0"/>
      <w:r w:rsidR="00EC1555">
        <w:rPr>
          <w:rFonts w:cs="Times New Roman"/>
          <w:b/>
          <w:szCs w:val="24"/>
        </w:rPr>
        <w:t>”</w:t>
      </w:r>
      <w:r w:rsidRPr="00F15B5E">
        <w:rPr>
          <w:rFonts w:cs="Times New Roman"/>
          <w:b/>
          <w:szCs w:val="24"/>
        </w:rPr>
        <w:t xml:space="preserve"> by Likert scale category </w:t>
      </w:r>
    </w:p>
    <w:tbl>
      <w:tblPr>
        <w:tblW w:w="13761" w:type="dxa"/>
        <w:tblLook w:val="04A0" w:firstRow="1" w:lastRow="0" w:firstColumn="1" w:lastColumn="0" w:noHBand="0" w:noVBand="1"/>
      </w:tblPr>
      <w:tblGrid>
        <w:gridCol w:w="7920"/>
        <w:gridCol w:w="1440"/>
        <w:gridCol w:w="1440"/>
        <w:gridCol w:w="1440"/>
        <w:gridCol w:w="1521"/>
      </w:tblGrid>
      <w:tr w:rsidR="009707F6" w:rsidRPr="000D6DEE" w14:paraId="2EF64EE5" w14:textId="77777777" w:rsidTr="00641EAB">
        <w:trPr>
          <w:trHeight w:val="255"/>
        </w:trPr>
        <w:tc>
          <w:tcPr>
            <w:tcW w:w="7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D846A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A31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Likert scale</w:t>
            </w:r>
          </w:p>
        </w:tc>
      </w:tr>
      <w:tr w:rsidR="009707F6" w:rsidRPr="000D6DEE" w14:paraId="76E48C50" w14:textId="77777777" w:rsidTr="00641EAB">
        <w:trPr>
          <w:trHeight w:val="243"/>
        </w:trPr>
        <w:tc>
          <w:tcPr>
            <w:tcW w:w="7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D811B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C17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2E0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50F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B59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AC2EAA" w:rsidRPr="000D6DEE" w14:paraId="7490D18F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E7E22F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Knowledge </w:t>
            </w:r>
            <w:r w:rsidRPr="00AC2EA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DCE823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C24FFE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83B5D7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E3C888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AC2EAA" w:rsidRPr="000D6DEE" w14:paraId="120AADC8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5814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Knowledge of the indications for POC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DE4A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0 (2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B3CC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9 (3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56C6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3 (33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D693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 (4.7%)</w:t>
            </w:r>
          </w:p>
        </w:tc>
      </w:tr>
      <w:tr w:rsidR="00AC2EAA" w:rsidRPr="000D6DEE" w14:paraId="55BB6732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861B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Knowledge in ana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9957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5 (2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8F26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55 (5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780C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2 (22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5CFF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 (1.1%)</w:t>
            </w:r>
          </w:p>
        </w:tc>
      </w:tr>
      <w:tr w:rsidR="00AC2EAA" w:rsidRPr="000D6DEE" w14:paraId="38A22472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CAB9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Knowledge of path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E1B6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6 (24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0066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46 (53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1781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0 (21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9086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 (1.1%)</w:t>
            </w:r>
          </w:p>
        </w:tc>
      </w:tr>
      <w:tr w:rsidR="00AC2EAA" w:rsidRPr="000D6DEE" w14:paraId="2D5DDD5B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F2FE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Knowledge of the physics of ultras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E259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9 (4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55A2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5 (3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17DF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4 (16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8EC4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 (2.5%)</w:t>
            </w:r>
          </w:p>
        </w:tc>
      </w:tr>
      <w:tr w:rsidR="00AC2EAA" w:rsidRPr="000D6DEE" w14:paraId="7B678DD1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B1F8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Knowledge of using the ultrasound probe and mach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3CA1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7 (4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B58C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4 (3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7328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5 (16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A151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 (3.3%)</w:t>
            </w:r>
          </w:p>
        </w:tc>
      </w:tr>
      <w:tr w:rsidR="00AC2EAA" w:rsidRPr="000D6DEE" w14:paraId="0461F893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929F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Knowledge of choosing different modes of imagin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B5CE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20 (4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63B8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7 (35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7969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1 (18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9CBE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 (2.5%)</w:t>
            </w:r>
          </w:p>
        </w:tc>
      </w:tr>
      <w:tr w:rsidR="00AC2EAA" w:rsidRPr="000D6DEE" w14:paraId="5A7A6F00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C0D2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Knowledge of documentation of POCUS image and repor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1293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7 (4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8CE2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1 (3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A120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4 (12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3F75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 (1.1%)</w:t>
            </w:r>
          </w:p>
        </w:tc>
      </w:tr>
      <w:tr w:rsidR="00AC2EAA" w:rsidRPr="000D6DEE" w14:paraId="1A4AF503" w14:textId="77777777" w:rsidTr="00AC2EAA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4AD0" w14:textId="77777777" w:rsidR="00AC2EAA" w:rsidRPr="000D6DEE" w:rsidRDefault="00AC2EAA" w:rsidP="00AC2EA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Knowledge in interpretation of ultrasound imag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D20D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51 (5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F0F4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9 (32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64E8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2 (11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EED4" w14:textId="77777777" w:rsidR="00AC2EAA" w:rsidRPr="000D6DEE" w:rsidRDefault="00AC2EAA" w:rsidP="00AC2E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 (1.1%)</w:t>
            </w:r>
          </w:p>
        </w:tc>
      </w:tr>
      <w:tr w:rsidR="009707F6" w:rsidRPr="000D6DEE" w14:paraId="4273BFBB" w14:textId="77777777" w:rsidTr="00641EAB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63E32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Attitude </w:t>
            </w:r>
            <w:r w:rsidR="00AC2EA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CD04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F95B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EE6A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404A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9707F6" w:rsidRPr="000D6DEE" w14:paraId="75AD2C2F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37FB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ry care doctors can be trained to use POC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A3A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 (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83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 (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C0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60 (58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2AFF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1 (36.7%)</w:t>
            </w:r>
          </w:p>
        </w:tc>
      </w:tr>
      <w:tr w:rsidR="009707F6" w:rsidRPr="000D6DEE" w14:paraId="42E75262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0615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OCUS in primary care can help to rule out certain condition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29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 (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03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 (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EC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68 (61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6AB5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0 (32.7%)</w:t>
            </w:r>
          </w:p>
        </w:tc>
      </w:tr>
      <w:tr w:rsidR="009707F6" w:rsidRPr="000D6DEE" w14:paraId="303CC524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4F05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There is sufficient evidence to prove that POCUS improves patient outcomes in the primary care set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F5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 (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60C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0 (1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8D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84 (66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422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3 (19.3%)</w:t>
            </w:r>
          </w:p>
        </w:tc>
      </w:tr>
      <w:tr w:rsidR="009707F6" w:rsidRPr="000D6DEE" w14:paraId="3A92B7F7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B52B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OCUS in primary care can increase diagnostic accura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A3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 (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06C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 (4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ACD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00 (72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3D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6 (20.4%)</w:t>
            </w:r>
          </w:p>
        </w:tc>
      </w:tr>
      <w:tr w:rsidR="009707F6" w:rsidRPr="000D6DEE" w14:paraId="69C1FB0C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4F0E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OCUS in primary care can help to reduce referrals to hospitals or speciali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9B2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 (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965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4 (12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CB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72 (62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840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1 (22.2%)</w:t>
            </w:r>
          </w:p>
        </w:tc>
      </w:tr>
      <w:tr w:rsidR="009707F6" w:rsidRPr="000D6DEE" w14:paraId="2D723F4F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FAE3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OCUS in primary care can allow for some procedures to be carried out more safe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62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 (1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7EC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8 (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D39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65 (60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CF1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8 (32.0%)</w:t>
            </w:r>
          </w:p>
        </w:tc>
      </w:tr>
      <w:tr w:rsidR="009707F6" w:rsidRPr="000D6DEE" w14:paraId="28F95A9F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97AA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OCUS in primary care can help to make further decisions on the need to order additional imaging investigation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FB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 (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63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5 (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87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87 (68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8DA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7 (24.4%)</w:t>
            </w:r>
          </w:p>
        </w:tc>
      </w:tr>
      <w:tr w:rsidR="009707F6" w:rsidRPr="000D6DEE" w14:paraId="1EEFB570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5185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OCUS training should be part of the family medicine vocational tra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00E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4 (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8B5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6 (1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EF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50 (54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444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5 (23.6%)</w:t>
            </w:r>
          </w:p>
        </w:tc>
      </w:tr>
      <w:tr w:rsidR="009707F6" w:rsidRPr="000D6DEE" w14:paraId="2004623C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5044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It is cost effective to use POCUS in primary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44F4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 (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F0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2 (18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00FF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71 (6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14F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6 (16.7%)</w:t>
            </w:r>
          </w:p>
        </w:tc>
      </w:tr>
      <w:tr w:rsidR="009707F6" w:rsidRPr="000D6DEE" w14:paraId="5B4EB4E0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601A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atients prefer ultrasound to be done by the radiology department rather than by their primary care physicia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A2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7 (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5270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6 (38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C55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2 (48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CD6C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 (3.6%)</w:t>
            </w:r>
          </w:p>
        </w:tc>
      </w:tr>
      <w:tr w:rsidR="009707F6" w:rsidRPr="000D6DEE" w14:paraId="47ADC19F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CCF7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OCUS used by primary care physicians could harm pati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068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 (1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15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4 (1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9AA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72 (62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3E6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5 (16.4%)</w:t>
            </w:r>
          </w:p>
        </w:tc>
      </w:tr>
      <w:tr w:rsidR="009707F6" w:rsidRPr="000D6DEE" w14:paraId="1A4E03AD" w14:textId="77777777" w:rsidTr="00641EAB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9C02F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Barriers </w:t>
            </w: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EB997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2D310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7D45F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B05E4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 </w:t>
            </w:r>
          </w:p>
        </w:tc>
      </w:tr>
      <w:tr w:rsidR="009707F6" w:rsidRPr="000D6DEE" w14:paraId="3D09F7B0" w14:textId="77777777" w:rsidTr="00641EAB">
        <w:trPr>
          <w:trHeight w:val="732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C376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Lack of confidence interpreting ultrasound images without having a radiologist available to confirm th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7E0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 (1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655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5 (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911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6 (4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83D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40 (50.9%)</w:t>
            </w:r>
          </w:p>
        </w:tc>
      </w:tr>
      <w:tr w:rsidR="009707F6" w:rsidRPr="000D6DEE" w14:paraId="103240BF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F860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Lack of usefulness of POCUS to my specific clinical pract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1C1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3 (15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2DF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21 (44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853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3 (33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7E0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8 (6.5%)</w:t>
            </w:r>
          </w:p>
        </w:tc>
      </w:tr>
      <w:tr w:rsidR="009707F6" w:rsidRPr="000D6DEE" w14:paraId="4F768815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A717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Lack of formal accreditation in POCUS in Hong Ko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70A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 (4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3DF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47 (17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8AA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25 (45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45E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0 (32.7%)</w:t>
            </w:r>
          </w:p>
        </w:tc>
      </w:tr>
      <w:tr w:rsidR="009707F6" w:rsidRPr="000D6DEE" w14:paraId="0E9341CE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6D51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Lack of support from the clinic to perform POC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E2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 (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A591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4 (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0C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4 (41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AE7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1 (47.6%)</w:t>
            </w:r>
          </w:p>
        </w:tc>
      </w:tr>
      <w:tr w:rsidR="009707F6" w:rsidRPr="000D6DEE" w14:paraId="7B1D7683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2F03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Lack of time to use POCUS during the consul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6241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 (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1B20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5 (1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75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0 (32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18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42 (51.6%)</w:t>
            </w:r>
          </w:p>
        </w:tc>
      </w:tr>
      <w:tr w:rsidR="009707F6" w:rsidRPr="000D6DEE" w14:paraId="21E80EF2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8663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Lack of access to POCUS devices in the cli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551D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9 (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88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4 (1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E4C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1 (36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A92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01 (36.7%)</w:t>
            </w:r>
          </w:p>
        </w:tc>
      </w:tr>
      <w:tr w:rsidR="009707F6" w:rsidRPr="000D6DEE" w14:paraId="3557A68A" w14:textId="77777777" w:rsidTr="00641EAB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2D75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Lack of time to train for POCUS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CFA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 (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ED9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4 (12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55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5 (41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B44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7 (42.5%)</w:t>
            </w:r>
          </w:p>
        </w:tc>
      </w:tr>
      <w:tr w:rsidR="009707F6" w:rsidRPr="000D6DEE" w14:paraId="6220C8A1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D944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Lack of available training courses for POCUS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FD70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 (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5B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 (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A20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 (41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062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 (50.5%)</w:t>
            </w:r>
          </w:p>
        </w:tc>
      </w:tr>
      <w:tr w:rsidR="009707F6" w:rsidRPr="000D6DEE" w14:paraId="6ECA583F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A6C0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Lack of financial reimbursement when performing POCUS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A8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8 (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C61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3 (2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335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0 (40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40C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4 (26.9%)</w:t>
            </w:r>
          </w:p>
        </w:tc>
      </w:tr>
      <w:tr w:rsidR="009707F6" w:rsidRPr="000D6DEE" w14:paraId="6745A327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6B8F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ost of purchasing POCUS would be too much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4C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21 (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B152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7 (2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97BD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9 (36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EB9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8 (28.4%)</w:t>
            </w:r>
          </w:p>
        </w:tc>
      </w:tr>
      <w:tr w:rsidR="009707F6" w:rsidRPr="000D6DEE" w14:paraId="2325B421" w14:textId="77777777" w:rsidTr="00641EAB">
        <w:trPr>
          <w:trHeight w:val="8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0A6C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Cost of training courses for POCUS would be too mu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9B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2 (4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4AF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9 (2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31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31 (47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DE7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63 (22.9%)</w:t>
            </w:r>
          </w:p>
        </w:tc>
      </w:tr>
      <w:tr w:rsidR="009707F6" w:rsidRPr="000D6DEE" w14:paraId="5027528C" w14:textId="77777777" w:rsidTr="00641EAB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2E53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ossible steep learning curv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C4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8 (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58AA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73 (2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466D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40 (50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72E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54 (19.6%)</w:t>
            </w:r>
          </w:p>
        </w:tc>
      </w:tr>
      <w:tr w:rsidR="009707F6" w:rsidRPr="000D6DEE" w14:paraId="1DCD7799" w14:textId="77777777" w:rsidTr="00641EAB">
        <w:trPr>
          <w:trHeight w:val="243"/>
        </w:trPr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69F9A" w14:textId="77777777" w:rsidR="009707F6" w:rsidRPr="000D6DEE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Possible litigation problems with PO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8926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9 (3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451B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35 (12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EF88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6 (42.2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FC43" w14:textId="77777777" w:rsidR="009707F6" w:rsidRPr="000D6DEE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6DEE">
              <w:rPr>
                <w:rFonts w:eastAsia="Times New Roman" w:cs="Times New Roman"/>
                <w:color w:val="000000"/>
                <w:szCs w:val="24"/>
                <w:lang w:eastAsia="zh-CN"/>
              </w:rPr>
              <w:t>115 (41.8%)</w:t>
            </w:r>
          </w:p>
        </w:tc>
      </w:tr>
    </w:tbl>
    <w:p w14:paraId="6E71F994" w14:textId="77777777" w:rsidR="00AC2EAA" w:rsidRPr="00AC2EAA" w:rsidRDefault="00AC2EAA" w:rsidP="009707F6">
      <w:pPr>
        <w:spacing w:after="0"/>
      </w:pPr>
      <w:r>
        <w:rPr>
          <w:vertAlign w:val="superscript"/>
        </w:rPr>
        <w:t>1</w:t>
      </w:r>
      <w:r w:rsidRPr="000D6DEE">
        <w:t xml:space="preserve"> Likert scale score 1, 2, 3, and 4 refer to option "strongly inadequate", "fair", "good" and "excellent" respectively</w:t>
      </w:r>
    </w:p>
    <w:p w14:paraId="25808A2B" w14:textId="77777777" w:rsidR="009707F6" w:rsidRDefault="00AC2EAA" w:rsidP="009707F6">
      <w:pPr>
        <w:spacing w:after="0"/>
      </w:pPr>
      <w:r>
        <w:rPr>
          <w:vertAlign w:val="superscript"/>
        </w:rPr>
        <w:t>2</w:t>
      </w:r>
      <w:r w:rsidR="009707F6" w:rsidRPr="000D6DEE">
        <w:t xml:space="preserve"> Likert scale score 1, 2, 3, and 4 refer to option "strongly disagree", "disagree", "agree" and "strongly agree" respectively</w:t>
      </w:r>
    </w:p>
    <w:p w14:paraId="4F416092" w14:textId="77777777" w:rsidR="009707F6" w:rsidRDefault="009707F6" w:rsidP="009707F6">
      <w:pPr>
        <w:spacing w:after="0"/>
      </w:pPr>
      <w:r w:rsidRPr="000D6DEE">
        <w:rPr>
          <w:vertAlign w:val="superscript"/>
        </w:rPr>
        <w:t>3</w:t>
      </w:r>
      <w:r w:rsidRPr="000D6DEE">
        <w:t xml:space="preserve"> Likert scale score 1, 2, 3, and 4 refer to option "not an important barrier at all", "not very important barrier", </w:t>
      </w:r>
      <w:r>
        <w:t>“</w:t>
      </w:r>
      <w:r w:rsidRPr="000D6DEE">
        <w:t>somewhat important barrier", and "very important barrier" respectively</w:t>
      </w:r>
    </w:p>
    <w:p w14:paraId="1A22AFC9" w14:textId="77777777" w:rsidR="009707F6" w:rsidRDefault="009707F6" w:rsidP="009707F6"/>
    <w:sectPr w:rsidR="009707F6" w:rsidSect="000D6DE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87291" w14:textId="77777777" w:rsidR="00343929" w:rsidRDefault="00343929" w:rsidP="000D6DEE">
      <w:pPr>
        <w:spacing w:after="0" w:line="240" w:lineRule="auto"/>
      </w:pPr>
      <w:r>
        <w:separator/>
      </w:r>
    </w:p>
  </w:endnote>
  <w:endnote w:type="continuationSeparator" w:id="0">
    <w:p w14:paraId="00CFFF58" w14:textId="77777777" w:rsidR="00343929" w:rsidRDefault="00343929" w:rsidP="000D6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E7754" w14:textId="77777777" w:rsidR="00343929" w:rsidRDefault="00343929" w:rsidP="000D6DEE">
      <w:pPr>
        <w:spacing w:after="0" w:line="240" w:lineRule="auto"/>
      </w:pPr>
      <w:r>
        <w:separator/>
      </w:r>
    </w:p>
  </w:footnote>
  <w:footnote w:type="continuationSeparator" w:id="0">
    <w:p w14:paraId="08F4AC08" w14:textId="77777777" w:rsidR="00343929" w:rsidRDefault="00343929" w:rsidP="000D6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57C3E"/>
    <w:multiLevelType w:val="hybridMultilevel"/>
    <w:tmpl w:val="F8D212D2"/>
    <w:lvl w:ilvl="0" w:tplc="878ECF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EE"/>
    <w:rsid w:val="000C7515"/>
    <w:rsid w:val="000D6DEE"/>
    <w:rsid w:val="0020615E"/>
    <w:rsid w:val="00241A63"/>
    <w:rsid w:val="00286C2D"/>
    <w:rsid w:val="00343929"/>
    <w:rsid w:val="003D479A"/>
    <w:rsid w:val="003F19F7"/>
    <w:rsid w:val="00435ADC"/>
    <w:rsid w:val="004D201B"/>
    <w:rsid w:val="00585B26"/>
    <w:rsid w:val="007D7D9C"/>
    <w:rsid w:val="00823D8C"/>
    <w:rsid w:val="008A607B"/>
    <w:rsid w:val="009707F6"/>
    <w:rsid w:val="009C1CA4"/>
    <w:rsid w:val="009C3DEA"/>
    <w:rsid w:val="00A40231"/>
    <w:rsid w:val="00A55D37"/>
    <w:rsid w:val="00AB3ED2"/>
    <w:rsid w:val="00AC2A56"/>
    <w:rsid w:val="00AC2EAA"/>
    <w:rsid w:val="00B062E4"/>
    <w:rsid w:val="00B45A73"/>
    <w:rsid w:val="00BE64C3"/>
    <w:rsid w:val="00BF4605"/>
    <w:rsid w:val="00D173BA"/>
    <w:rsid w:val="00DD7E8F"/>
    <w:rsid w:val="00DF09CE"/>
    <w:rsid w:val="00EB727E"/>
    <w:rsid w:val="00EC1555"/>
    <w:rsid w:val="00EE2584"/>
    <w:rsid w:val="00F15B5E"/>
    <w:rsid w:val="00F20BE4"/>
    <w:rsid w:val="00FC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4C6388"/>
  <w15:chartTrackingRefBased/>
  <w15:docId w15:val="{489C15AA-D8D2-4522-AE7E-E2652F45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Calibri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01B"/>
    <w:pPr>
      <w:ind w:left="720"/>
      <w:contextualSpacing/>
    </w:pPr>
    <w:rPr>
      <w:rFonts w:asciiTheme="minorHAnsi" w:hAnsiTheme="minorHAnsi" w:cstheme="minorBidi"/>
      <w:sz w:val="22"/>
      <w:lang w:eastAsia="zh-CN"/>
    </w:rPr>
  </w:style>
  <w:style w:type="table" w:styleId="TableGrid">
    <w:name w:val="Table Grid"/>
    <w:basedOn w:val="TableNormal"/>
    <w:uiPriority w:val="39"/>
    <w:rsid w:val="004D201B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555"/>
  </w:style>
  <w:style w:type="paragraph" w:styleId="Footer">
    <w:name w:val="footer"/>
    <w:basedOn w:val="Normal"/>
    <w:link w:val="FooterChar"/>
    <w:uiPriority w:val="99"/>
    <w:unhideWhenUsed/>
    <w:rsid w:val="00E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D39A0EB00DE4DB18552011D2DF29A" ma:contentTypeVersion="12" ma:contentTypeDescription="Create a new document." ma:contentTypeScope="" ma:versionID="3c5a5f945f75e07a5956aeeeb5a6a6fd">
  <xsd:schema xmlns:xsd="http://www.w3.org/2001/XMLSchema" xmlns:xs="http://www.w3.org/2001/XMLSchema" xmlns:p="http://schemas.microsoft.com/office/2006/metadata/properties" xmlns:ns3="7d67fdaa-40ca-4a4f-b7a9-ca47b442e5fb" targetNamespace="http://schemas.microsoft.com/office/2006/metadata/properties" ma:root="true" ma:fieldsID="7b8ea22efb0e6052fe862282d594e4de" ns3:_="">
    <xsd:import namespace="7d67fdaa-40ca-4a4f-b7a9-ca47b442e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7fdaa-40ca-4a4f-b7a9-ca47b442e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67fdaa-40ca-4a4f-b7a9-ca47b442e5fb" xsi:nil="true"/>
  </documentManagement>
</p:properties>
</file>

<file path=customXml/itemProps1.xml><?xml version="1.0" encoding="utf-8"?>
<ds:datastoreItem xmlns:ds="http://schemas.openxmlformats.org/officeDocument/2006/customXml" ds:itemID="{24A3115E-5173-4FE1-8D23-CD42C75E2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7fdaa-40ca-4a4f-b7a9-ca47b442e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BC1018-0D49-4C7E-919D-E2C466775F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529378-E968-4C87-BD5A-FE9F19063FF1}">
  <ds:schemaRefs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7d67fdaa-40ca-4a4f-b7a9-ca47b442e5f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Wong</dc:creator>
  <cp:keywords/>
  <dc:description/>
  <cp:lastModifiedBy>Kiki Liu</cp:lastModifiedBy>
  <cp:revision>2</cp:revision>
  <dcterms:created xsi:type="dcterms:W3CDTF">2024-09-12T08:09:00Z</dcterms:created>
  <dcterms:modified xsi:type="dcterms:W3CDTF">2024-09-1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D39A0EB00DE4DB18552011D2DF29A</vt:lpwstr>
  </property>
</Properties>
</file>